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01FF7" w14:textId="77777777" w:rsidR="00685BF2" w:rsidRPr="00685BF2" w:rsidRDefault="00685BF2" w:rsidP="00685BF2">
      <w:pPr>
        <w:jc w:val="both"/>
        <w:rPr>
          <w:b/>
          <w:bCs/>
          <w:color w:val="000000" w:themeColor="text1"/>
        </w:rPr>
      </w:pPr>
      <w:r w:rsidRPr="00685BF2">
        <w:rPr>
          <w:b/>
          <w:bCs/>
          <w:color w:val="000000" w:themeColor="text1"/>
        </w:rPr>
        <w:t xml:space="preserve">Table S1. Regulation of genes involved in the neutrophil extracellular trap pathway upon treatment of THP-1 macrophages with </w:t>
      </w:r>
      <w:r w:rsidRPr="00685BF2">
        <w:rPr>
          <w:b/>
          <w:bCs/>
          <w:i/>
          <w:iCs/>
          <w:color w:val="000000" w:themeColor="text1"/>
        </w:rPr>
        <w:t xml:space="preserve">A. veronii </w:t>
      </w:r>
      <w:r w:rsidRPr="00685BF2">
        <w:rPr>
          <w:b/>
          <w:bCs/>
          <w:color w:val="000000" w:themeColor="text1"/>
        </w:rPr>
        <w:t xml:space="preserve">AS1 or </w:t>
      </w:r>
      <w:r w:rsidRPr="00685BF2">
        <w:rPr>
          <w:b/>
          <w:bCs/>
          <w:i/>
          <w:iCs/>
          <w:color w:val="000000" w:themeColor="text1"/>
        </w:rPr>
        <w:t xml:space="preserve">E. coli </w:t>
      </w:r>
      <w:r w:rsidRPr="00685BF2">
        <w:rPr>
          <w:b/>
          <w:bCs/>
          <w:color w:val="000000" w:themeColor="text1"/>
        </w:rPr>
        <w:t>K-12</w:t>
      </w:r>
    </w:p>
    <w:tbl>
      <w:tblPr>
        <w:tblStyle w:val="TableGrid"/>
        <w:tblW w:w="9618" w:type="dxa"/>
        <w:tblLayout w:type="fixed"/>
        <w:tblLook w:val="04A0" w:firstRow="1" w:lastRow="0" w:firstColumn="1" w:lastColumn="0" w:noHBand="0" w:noVBand="1"/>
      </w:tblPr>
      <w:tblGrid>
        <w:gridCol w:w="1703"/>
        <w:gridCol w:w="1721"/>
        <w:gridCol w:w="3356"/>
        <w:gridCol w:w="2838"/>
      </w:tblGrid>
      <w:tr w:rsidR="00685BF2" w:rsidRPr="00685BF2" w14:paraId="42101851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72070571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Symbol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1268C188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57D52D1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A. veronii </w:t>
            </w:r>
            <w:r w:rsidRPr="00685B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1 log2FC (</w:t>
            </w:r>
            <w:r w:rsidRPr="00685BF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-</w:t>
            </w:r>
            <w:r w:rsidRPr="00685B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)</w:t>
            </w: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282F850D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E. coli </w:t>
            </w:r>
            <w:r w:rsidRPr="00685B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-12 log2FC (</w:t>
            </w:r>
            <w:r w:rsidRPr="00685BF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685B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adj)</w:t>
            </w:r>
          </w:p>
        </w:tc>
      </w:tr>
      <w:tr w:rsidR="00685BF2" w:rsidRPr="00685BF2" w14:paraId="16B998F9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7E81B809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3C8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517E1E97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3 clustered histone 8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6E68614B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70 (1.49E-18)</w:t>
            </w:r>
          </w:p>
          <w:p w14:paraId="35695D4D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262D31C2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15 (2.32E-15)</w:t>
            </w:r>
          </w:p>
          <w:p w14:paraId="2EDAB0B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3C636DB1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692E490B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2BC10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2FB51ADE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2B clustered histone 10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51D47164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63 (1.01E-28)</w:t>
            </w:r>
          </w:p>
          <w:p w14:paraId="5E0EF2C0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7E839F64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37 (9.29E-19)</w:t>
            </w:r>
          </w:p>
          <w:p w14:paraId="1A86B1E5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67E7E352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4D73EE6D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GLEC9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738E9E3E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Sialic acid binding Ig like lectin 9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415997C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60 (3.69E-13)</w:t>
            </w: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25206C4F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77 (9.10E-16)</w:t>
            </w:r>
          </w:p>
        </w:tc>
      </w:tr>
      <w:tr w:rsidR="00685BF2" w:rsidRPr="00685BF2" w14:paraId="7A62EEB8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4608ABB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4C9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55B046AC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4 clustered histone 9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6694215A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60 (2.36E-19)</w:t>
            </w:r>
          </w:p>
          <w:p w14:paraId="5BD076F9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67712345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14911F7A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406D152F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CGR3A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33D28E28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Fc gamma receptor IIIa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2FA46575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48 (1.0E-2)</w:t>
            </w: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50D4F39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1765E4B2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1E715354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2AC4</w:t>
            </w:r>
          </w:p>
          <w:p w14:paraId="7C968658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35ACCD17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2A clustered histone 4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4144AD38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43 (6.95E-14)</w:t>
            </w:r>
          </w:p>
          <w:p w14:paraId="02B60A39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1CB2EE1F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1BD1FFD9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3B034B71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3C12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08721289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3 clustered histone 12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1B3DB52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42 (1.02E-16)</w:t>
            </w: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295ACF5E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7AC15239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6250F23C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3C3</w:t>
            </w:r>
          </w:p>
          <w:p w14:paraId="5669CFCC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3455A372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3 clustered histone 3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546C1A30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21 (5.10E-35)</w:t>
            </w:r>
          </w:p>
          <w:p w14:paraId="5235921B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6C32FA8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2DFCFC18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657C3E6E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2AC16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6A73E730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2A clustered histone 16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7B79057C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15 (2.44E-08)</w:t>
            </w:r>
          </w:p>
          <w:p w14:paraId="6CD4593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296F4D80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685BF2" w:rsidRPr="00685BF2" w14:paraId="19254EEF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5D600154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2BC9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471FE0D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2B clustered histone 9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2D014C1B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15 (2.68E-17)</w:t>
            </w:r>
          </w:p>
          <w:p w14:paraId="25D183E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71BDCB18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4C308EAA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4751DA00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1-3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2A250E2A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1.3 linker histone, cluster member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6A9D24C4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12 (3.58E-28)</w:t>
            </w:r>
          </w:p>
          <w:p w14:paraId="2998664B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5699251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5B578765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7DDDE925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2BC17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45462508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2B clustered histone 17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2F076FA9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12 (3.76E-23)</w:t>
            </w: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4B53725F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48083F8E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47F2023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2BC14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2A4BA74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2B clustered histone 14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335C806B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11 (2.60E-12)</w:t>
            </w:r>
          </w:p>
          <w:p w14:paraId="7EB762DB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5C587187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356A7E68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7F7AF98F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3C1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2BC4CE0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3 clustered histone 1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3820856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09 (4.24E-09)</w:t>
            </w:r>
          </w:p>
          <w:p w14:paraId="52A9EC3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5BD73412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9F584AE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F007DE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43488CA4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51801C72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2AC7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3AD011E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2A clustered histone 7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5B4B0E7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07 (9.34E-08)</w:t>
            </w:r>
          </w:p>
          <w:p w14:paraId="69763B9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77D86285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0762B5CF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514840E0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3C11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5BEDAE49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3 clustered histone 11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4844095A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04 (8.48E-07)</w:t>
            </w:r>
          </w:p>
          <w:p w14:paraId="75278B92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092263FE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6D38DE1A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70E571F4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4C2</w:t>
            </w:r>
          </w:p>
          <w:p w14:paraId="2D51A0D7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2F94340B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4 clustered histone 2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639D5EF7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04 (9.50E-08)</w:t>
            </w:r>
          </w:p>
          <w:p w14:paraId="275102D2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9E60B00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3941019A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E73B6D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ADF8D3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2EBB1785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39AD7FF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2AC13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5012C53A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2A clustered histone 13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7B251922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03 (4.64E-10)</w:t>
            </w:r>
          </w:p>
          <w:p w14:paraId="5942301A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5B3C2DEF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76DD6CC6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5A822028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2AC17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4D188C60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2A clustered histone 17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41CE23A7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03 (7.85E-17)</w:t>
            </w:r>
          </w:p>
          <w:p w14:paraId="1C3AA34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10967399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008582D0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27A2F0FA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2BC6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310362D7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2B clustered histone 6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69F39889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03 (8.10E-18)</w:t>
            </w:r>
          </w:p>
          <w:p w14:paraId="412FB615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5E69163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459FC5BF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1CF828B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H3C2</w:t>
            </w:r>
          </w:p>
          <w:p w14:paraId="773E2B4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270F1661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3 clustered histone 2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08DA3F5D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03 (5.71E-18)</w:t>
            </w:r>
          </w:p>
          <w:p w14:paraId="37BD882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7D1C66C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4FF8A346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1D7207FB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3C4</w:t>
            </w:r>
          </w:p>
          <w:p w14:paraId="3AA8E89F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7CF0FDB1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3 clustered histone 4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444158A6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03 (2.72E-12)</w:t>
            </w:r>
          </w:p>
          <w:p w14:paraId="19F2C0FB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10E22D8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47B2C1AA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109CA679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3C7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64AB34F7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3 clustered histone 7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171BCCBD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03 (1.44E-4)</w:t>
            </w:r>
          </w:p>
          <w:p w14:paraId="208A1C72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6D71F437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5BF2" w:rsidRPr="00685BF2" w14:paraId="07FE1879" w14:textId="77777777" w:rsidTr="0009346F">
        <w:tc>
          <w:tcPr>
            <w:tcW w:w="1703" w:type="dxa"/>
            <w:tcBorders>
              <w:left w:val="nil"/>
              <w:right w:val="nil"/>
            </w:tcBorders>
          </w:tcPr>
          <w:p w14:paraId="2FBC6EF3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2BC13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6AF93219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H2B clustered histone 13</w:t>
            </w:r>
          </w:p>
        </w:tc>
        <w:tc>
          <w:tcPr>
            <w:tcW w:w="3356" w:type="dxa"/>
            <w:tcBorders>
              <w:left w:val="nil"/>
              <w:right w:val="nil"/>
            </w:tcBorders>
          </w:tcPr>
          <w:p w14:paraId="7503D068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5BF2">
              <w:rPr>
                <w:rFonts w:ascii="Times New Roman" w:hAnsi="Times New Roman" w:cs="Times New Roman"/>
                <w:color w:val="000000" w:themeColor="text1"/>
              </w:rPr>
              <w:t>-1.01 (5.83E-10)</w:t>
            </w:r>
          </w:p>
          <w:p w14:paraId="2E5F1234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</w:tcPr>
          <w:p w14:paraId="104A2870" w14:textId="77777777" w:rsidR="00685BF2" w:rsidRPr="00685BF2" w:rsidRDefault="00685BF2" w:rsidP="00093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9FD8DE2" w14:textId="77777777" w:rsidR="00685BF2" w:rsidRPr="00685BF2" w:rsidRDefault="00685BF2" w:rsidP="00685BF2">
      <w:pPr>
        <w:jc w:val="both"/>
        <w:rPr>
          <w:color w:val="000000" w:themeColor="text1"/>
        </w:rPr>
      </w:pPr>
      <w:r w:rsidRPr="00685BF2">
        <w:rPr>
          <w:color w:val="000000" w:themeColor="text1"/>
        </w:rPr>
        <w:t>Twenty-three significant downregulated genes (</w:t>
      </w:r>
      <w:r w:rsidRPr="00685BF2">
        <w:rPr>
          <w:i/>
          <w:iCs/>
          <w:color w:val="000000" w:themeColor="text1"/>
        </w:rPr>
        <w:t>p</w:t>
      </w:r>
      <w:r w:rsidRPr="00685BF2">
        <w:rPr>
          <w:color w:val="000000" w:themeColor="text1"/>
        </w:rPr>
        <w:t xml:space="preserve">-adj &lt; 0.05, log2FC ≤ -1) associated with the neutrophil extracellular trap (NET) pathway were identified through RNA-seq analysis of THP-1 macrophages treated with </w:t>
      </w:r>
      <w:r w:rsidRPr="00685BF2">
        <w:rPr>
          <w:i/>
          <w:iCs/>
          <w:color w:val="000000" w:themeColor="text1"/>
        </w:rPr>
        <w:t>A. veronii</w:t>
      </w:r>
      <w:r w:rsidRPr="00685BF2">
        <w:rPr>
          <w:color w:val="000000" w:themeColor="text1"/>
        </w:rPr>
        <w:t xml:space="preserve"> AS1 for 2 hours. After 2 hours of treatment, three significantly downregulated genes associated with the NET pathway were identified in </w:t>
      </w:r>
      <w:r w:rsidRPr="00685BF2">
        <w:rPr>
          <w:i/>
          <w:iCs/>
          <w:color w:val="000000" w:themeColor="text1"/>
        </w:rPr>
        <w:t xml:space="preserve">E. coli </w:t>
      </w:r>
      <w:r w:rsidRPr="00685BF2">
        <w:rPr>
          <w:color w:val="000000" w:themeColor="text1"/>
        </w:rPr>
        <w:t xml:space="preserve">K-12 treated cells. Gene symbols and names were recorded. The log2FC and </w:t>
      </w:r>
      <w:r w:rsidRPr="00685BF2">
        <w:rPr>
          <w:i/>
          <w:iCs/>
          <w:color w:val="000000" w:themeColor="text1"/>
        </w:rPr>
        <w:t>p</w:t>
      </w:r>
      <w:r w:rsidRPr="00685BF2">
        <w:rPr>
          <w:color w:val="000000" w:themeColor="text1"/>
        </w:rPr>
        <w:t>-adj for both bacterial species are recorded and are listed adjacent. Statistical significance was assessed using Wald’s test and then adjusted using the Benjamini-Hochberg method.</w:t>
      </w:r>
    </w:p>
    <w:p w14:paraId="4F38EC38" w14:textId="77777777" w:rsidR="007A3CFE" w:rsidRPr="00685BF2" w:rsidRDefault="007A3CFE"/>
    <w:sectPr w:rsidR="007A3CFE" w:rsidRPr="00685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BF2"/>
    <w:rsid w:val="00016B81"/>
    <w:rsid w:val="000E5944"/>
    <w:rsid w:val="00157613"/>
    <w:rsid w:val="002048F7"/>
    <w:rsid w:val="00271DCB"/>
    <w:rsid w:val="00281C19"/>
    <w:rsid w:val="002856E2"/>
    <w:rsid w:val="002A2B5F"/>
    <w:rsid w:val="002A6D9F"/>
    <w:rsid w:val="002E14C2"/>
    <w:rsid w:val="00374558"/>
    <w:rsid w:val="00390E21"/>
    <w:rsid w:val="00425D3C"/>
    <w:rsid w:val="004530C1"/>
    <w:rsid w:val="00471000"/>
    <w:rsid w:val="004D6564"/>
    <w:rsid w:val="004E75A3"/>
    <w:rsid w:val="004F5B73"/>
    <w:rsid w:val="0054060F"/>
    <w:rsid w:val="00580D72"/>
    <w:rsid w:val="005B0EFD"/>
    <w:rsid w:val="00607BD7"/>
    <w:rsid w:val="006820EF"/>
    <w:rsid w:val="00685BF2"/>
    <w:rsid w:val="00697427"/>
    <w:rsid w:val="006A5B57"/>
    <w:rsid w:val="00771F31"/>
    <w:rsid w:val="00773D4D"/>
    <w:rsid w:val="007A3CFE"/>
    <w:rsid w:val="007A5A9B"/>
    <w:rsid w:val="007B33E0"/>
    <w:rsid w:val="007B58EF"/>
    <w:rsid w:val="007C2289"/>
    <w:rsid w:val="0083464A"/>
    <w:rsid w:val="00851880"/>
    <w:rsid w:val="008A1246"/>
    <w:rsid w:val="008A264B"/>
    <w:rsid w:val="008C6A34"/>
    <w:rsid w:val="00994801"/>
    <w:rsid w:val="00995E09"/>
    <w:rsid w:val="00A23F5D"/>
    <w:rsid w:val="00A34014"/>
    <w:rsid w:val="00A41AA3"/>
    <w:rsid w:val="00A6465E"/>
    <w:rsid w:val="00A654F3"/>
    <w:rsid w:val="00A84C11"/>
    <w:rsid w:val="00A85248"/>
    <w:rsid w:val="00A8665B"/>
    <w:rsid w:val="00B1584A"/>
    <w:rsid w:val="00B24F3A"/>
    <w:rsid w:val="00B54CAF"/>
    <w:rsid w:val="00B75CE9"/>
    <w:rsid w:val="00B75DC4"/>
    <w:rsid w:val="00BC7DF9"/>
    <w:rsid w:val="00BE29B4"/>
    <w:rsid w:val="00CA3E0A"/>
    <w:rsid w:val="00CA466A"/>
    <w:rsid w:val="00CE4448"/>
    <w:rsid w:val="00D07EDD"/>
    <w:rsid w:val="00D173F1"/>
    <w:rsid w:val="00D44453"/>
    <w:rsid w:val="00DF4D27"/>
    <w:rsid w:val="00E24DB1"/>
    <w:rsid w:val="00E452F7"/>
    <w:rsid w:val="00E70C3E"/>
    <w:rsid w:val="00E9682C"/>
    <w:rsid w:val="00E97C66"/>
    <w:rsid w:val="00EA6D4E"/>
    <w:rsid w:val="00EB15DE"/>
    <w:rsid w:val="00F11BE9"/>
    <w:rsid w:val="00F21546"/>
    <w:rsid w:val="00F831C0"/>
    <w:rsid w:val="00F965AA"/>
    <w:rsid w:val="00FA617A"/>
    <w:rsid w:val="00FB6DE1"/>
    <w:rsid w:val="00FD2DD3"/>
    <w:rsid w:val="00FE1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77F17"/>
  <w15:chartTrackingRefBased/>
  <w15:docId w15:val="{07B9CB3D-F76B-2A48-9BC3-18D415E6B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BF2"/>
    <w:rPr>
      <w:rFonts w:eastAsia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B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B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B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B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B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BF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BF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BF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BF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B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B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BF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BF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BF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B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B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B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B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B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5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BF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5B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BF2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5B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BF2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5B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B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B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B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5BF2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naidovski</dc:creator>
  <cp:keywords/>
  <dc:description/>
  <cp:lastModifiedBy>nicholas naidovski</cp:lastModifiedBy>
  <cp:revision>1</cp:revision>
  <dcterms:created xsi:type="dcterms:W3CDTF">2024-11-11T01:14:00Z</dcterms:created>
  <dcterms:modified xsi:type="dcterms:W3CDTF">2024-11-11T01:14:00Z</dcterms:modified>
</cp:coreProperties>
</file>